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52387" w:rsidRPr="00B0532D" w:rsidRDefault="00452387" w:rsidP="00452387">
      <w:pPr>
        <w:spacing w:after="0" w:line="240" w:lineRule="auto"/>
        <w:rPr>
          <w:rFonts w:ascii="Calibri" w:eastAsia="Times New Roman" w:hAnsi="Calibri" w:cs="Calibri"/>
        </w:rPr>
      </w:pPr>
    </w:p>
    <w:tbl>
      <w:tblPr>
        <w:tblW w:w="6656" w:type="dxa"/>
        <w:tblLook w:val="04A0" w:firstRow="1" w:lastRow="0" w:firstColumn="1" w:lastColumn="0" w:noHBand="0" w:noVBand="1"/>
      </w:tblPr>
      <w:tblGrid>
        <w:gridCol w:w="4684"/>
        <w:gridCol w:w="875"/>
        <w:gridCol w:w="875"/>
        <w:gridCol w:w="222"/>
      </w:tblGrid>
      <w:tr w:rsidR="00452387" w:rsidRPr="00B0532D" w:rsidTr="00E34936">
        <w:trPr>
          <w:trHeight w:val="300"/>
        </w:trPr>
        <w:tc>
          <w:tcPr>
            <w:tcW w:w="468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387" w:rsidRPr="00B0532D" w:rsidRDefault="00452387" w:rsidP="00E34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0532D">
              <w:rPr>
                <w:rFonts w:ascii="Calibri" w:eastAsia="Times New Roman" w:hAnsi="Calibri" w:cs="Calibri"/>
              </w:rPr>
              <w:t>Category</w:t>
            </w:r>
            <w:r w:rsidR="00331729" w:rsidRPr="00331729">
              <w:rPr>
                <w:rFonts w:ascii="Calibri" w:eastAsia="Times New Roman" w:hAnsi="Calibri" w:cs="Calibri"/>
                <w:vertAlign w:val="superscript"/>
              </w:rPr>
              <w:t>a</w:t>
            </w:r>
            <w:proofErr w:type="spellEnd"/>
          </w:p>
        </w:tc>
        <w:tc>
          <w:tcPr>
            <w:tcW w:w="8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387" w:rsidRPr="00B0532D" w:rsidRDefault="00452387" w:rsidP="00E3493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0532D">
              <w:rPr>
                <w:rFonts w:ascii="Calibri" w:eastAsia="Times New Roman" w:hAnsi="Calibri" w:cs="Calibri"/>
              </w:rPr>
              <w:t>PYE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387" w:rsidRPr="00B0532D" w:rsidRDefault="00452387" w:rsidP="00E3493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B0532D">
              <w:rPr>
                <w:rFonts w:ascii="Calibri" w:eastAsia="Times New Roman" w:hAnsi="Calibri" w:cs="Calibri"/>
              </w:rPr>
              <w:t>M2G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387" w:rsidRPr="00B0532D" w:rsidRDefault="00452387" w:rsidP="00E34936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452387" w:rsidRPr="00B0532D" w:rsidTr="00E34936">
        <w:trPr>
          <w:trHeight w:val="300"/>
        </w:trPr>
        <w:tc>
          <w:tcPr>
            <w:tcW w:w="4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387" w:rsidRPr="00B0532D" w:rsidRDefault="00452387" w:rsidP="00E3493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B0532D">
              <w:rPr>
                <w:rFonts w:ascii="Calibri" w:eastAsia="Times New Roman" w:hAnsi="Calibri" w:cs="Calibri"/>
              </w:rPr>
              <w:t>Cell growth and death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387" w:rsidRPr="00B0532D" w:rsidRDefault="00452387" w:rsidP="00E34936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B0532D">
              <w:rPr>
                <w:rFonts w:ascii="Calibri" w:eastAsia="Times New Roman" w:hAnsi="Calibri" w:cs="Calibri"/>
              </w:rPr>
              <w:t>6.45%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387" w:rsidRPr="00B0532D" w:rsidRDefault="00452387" w:rsidP="00E34936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B0532D">
              <w:rPr>
                <w:rFonts w:ascii="Calibri" w:eastAsia="Times New Roman" w:hAnsi="Calibri" w:cs="Calibri"/>
              </w:rPr>
              <w:t>11.26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387" w:rsidRPr="00B0532D" w:rsidRDefault="00452387" w:rsidP="00E34936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</w:p>
        </w:tc>
      </w:tr>
      <w:tr w:rsidR="00452387" w:rsidRPr="00B0532D" w:rsidTr="00E34936">
        <w:trPr>
          <w:trHeight w:val="300"/>
        </w:trPr>
        <w:tc>
          <w:tcPr>
            <w:tcW w:w="4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387" w:rsidRPr="00B0532D" w:rsidRDefault="00452387" w:rsidP="00E3493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B0532D">
              <w:rPr>
                <w:rFonts w:ascii="Calibri" w:eastAsia="Times New Roman" w:hAnsi="Calibri" w:cs="Calibri"/>
              </w:rPr>
              <w:t>Cell motility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387" w:rsidRPr="00B0532D" w:rsidRDefault="00452387" w:rsidP="00E34936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B0532D">
              <w:rPr>
                <w:rFonts w:ascii="Calibri" w:eastAsia="Times New Roman" w:hAnsi="Calibri" w:cs="Calibri"/>
              </w:rPr>
              <w:t>1.19%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387" w:rsidRPr="00B0532D" w:rsidRDefault="00452387" w:rsidP="00E34936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B0532D">
              <w:rPr>
                <w:rFonts w:ascii="Calibri" w:eastAsia="Times New Roman" w:hAnsi="Calibri" w:cs="Calibri"/>
              </w:rPr>
              <w:t>1.09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387" w:rsidRPr="00B0532D" w:rsidRDefault="00452387" w:rsidP="00E34936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</w:p>
        </w:tc>
      </w:tr>
      <w:tr w:rsidR="00452387" w:rsidRPr="00B0532D" w:rsidTr="00E34936">
        <w:trPr>
          <w:trHeight w:val="300"/>
        </w:trPr>
        <w:tc>
          <w:tcPr>
            <w:tcW w:w="4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387" w:rsidRPr="00B0532D" w:rsidRDefault="00452387" w:rsidP="00E3493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B0532D">
              <w:rPr>
                <w:rFonts w:ascii="Calibri" w:eastAsia="Times New Roman" w:hAnsi="Calibri" w:cs="Calibri"/>
              </w:rPr>
              <w:t>Membrane transport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387" w:rsidRPr="00B0532D" w:rsidRDefault="00452387" w:rsidP="00E34936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B0532D">
              <w:rPr>
                <w:rFonts w:ascii="Calibri" w:eastAsia="Times New Roman" w:hAnsi="Calibri" w:cs="Calibri"/>
              </w:rPr>
              <w:t>9.23%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387" w:rsidRPr="00B0532D" w:rsidRDefault="00452387" w:rsidP="00E34936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B0532D">
              <w:rPr>
                <w:rFonts w:ascii="Calibri" w:eastAsia="Times New Roman" w:hAnsi="Calibri" w:cs="Calibri"/>
              </w:rPr>
              <w:t>11.94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387" w:rsidRPr="00B0532D" w:rsidRDefault="00452387" w:rsidP="00E34936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</w:p>
        </w:tc>
      </w:tr>
      <w:tr w:rsidR="00452387" w:rsidRPr="00B0532D" w:rsidTr="00E34936">
        <w:trPr>
          <w:trHeight w:val="300"/>
        </w:trPr>
        <w:tc>
          <w:tcPr>
            <w:tcW w:w="4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387" w:rsidRPr="00B0532D" w:rsidRDefault="00452387" w:rsidP="00E3493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B0532D">
              <w:rPr>
                <w:rFonts w:ascii="Calibri" w:eastAsia="Times New Roman" w:hAnsi="Calibri" w:cs="Calibri"/>
              </w:rPr>
              <w:t>Signal transduction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387" w:rsidRPr="00B0532D" w:rsidRDefault="00452387" w:rsidP="00E34936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B0532D">
              <w:rPr>
                <w:rFonts w:ascii="Calibri" w:eastAsia="Times New Roman" w:hAnsi="Calibri" w:cs="Calibri"/>
              </w:rPr>
              <w:t>1.38%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387" w:rsidRPr="00B0532D" w:rsidRDefault="00452387" w:rsidP="00E34936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B0532D">
              <w:rPr>
                <w:rFonts w:ascii="Calibri" w:eastAsia="Times New Roman" w:hAnsi="Calibri" w:cs="Calibri"/>
              </w:rPr>
              <w:t>1.30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387" w:rsidRPr="00B0532D" w:rsidRDefault="00452387" w:rsidP="00E34936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</w:p>
        </w:tc>
      </w:tr>
      <w:tr w:rsidR="00452387" w:rsidRPr="00B0532D" w:rsidTr="00E34936">
        <w:trPr>
          <w:trHeight w:val="300"/>
        </w:trPr>
        <w:tc>
          <w:tcPr>
            <w:tcW w:w="4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387" w:rsidRPr="00B0532D" w:rsidRDefault="00452387" w:rsidP="00E3493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B0532D">
              <w:rPr>
                <w:rFonts w:ascii="Calibri" w:eastAsia="Times New Roman" w:hAnsi="Calibri" w:cs="Calibri"/>
              </w:rPr>
              <w:t>Folding, sorting and degradation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387" w:rsidRPr="00B0532D" w:rsidRDefault="00452387" w:rsidP="00E34936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B0532D">
              <w:rPr>
                <w:rFonts w:ascii="Calibri" w:eastAsia="Times New Roman" w:hAnsi="Calibri" w:cs="Calibri"/>
              </w:rPr>
              <w:t>5.88%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387" w:rsidRPr="00B0532D" w:rsidRDefault="00452387" w:rsidP="00E34936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B0532D">
              <w:rPr>
                <w:rFonts w:ascii="Calibri" w:eastAsia="Times New Roman" w:hAnsi="Calibri" w:cs="Calibri"/>
              </w:rPr>
              <w:t>5.08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387" w:rsidRPr="00B0532D" w:rsidRDefault="00452387" w:rsidP="00E34936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</w:p>
        </w:tc>
      </w:tr>
      <w:tr w:rsidR="00452387" w:rsidRPr="00B0532D" w:rsidTr="00E34936">
        <w:trPr>
          <w:trHeight w:val="300"/>
        </w:trPr>
        <w:tc>
          <w:tcPr>
            <w:tcW w:w="4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387" w:rsidRPr="00B0532D" w:rsidRDefault="00452387" w:rsidP="00E3493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B0532D">
              <w:rPr>
                <w:rFonts w:ascii="Calibri" w:eastAsia="Times New Roman" w:hAnsi="Calibri" w:cs="Calibri"/>
              </w:rPr>
              <w:t>Replication and repair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387" w:rsidRPr="00B0532D" w:rsidRDefault="00452387" w:rsidP="00E34936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B0532D">
              <w:rPr>
                <w:rFonts w:ascii="Calibri" w:eastAsia="Times New Roman" w:hAnsi="Calibri" w:cs="Calibri"/>
              </w:rPr>
              <w:t>0.62%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387" w:rsidRPr="00B0532D" w:rsidRDefault="00452387" w:rsidP="00E34936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B0532D">
              <w:rPr>
                <w:rFonts w:ascii="Calibri" w:eastAsia="Times New Roman" w:hAnsi="Calibri" w:cs="Calibri"/>
              </w:rPr>
              <w:t>0.46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387" w:rsidRPr="00B0532D" w:rsidRDefault="00452387" w:rsidP="00E34936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</w:p>
        </w:tc>
      </w:tr>
      <w:tr w:rsidR="00452387" w:rsidRPr="00B0532D" w:rsidTr="00E34936">
        <w:trPr>
          <w:trHeight w:val="300"/>
        </w:trPr>
        <w:tc>
          <w:tcPr>
            <w:tcW w:w="4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387" w:rsidRPr="00B0532D" w:rsidRDefault="00452387" w:rsidP="00E3493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B0532D">
              <w:rPr>
                <w:rFonts w:ascii="Calibri" w:eastAsia="Times New Roman" w:hAnsi="Calibri" w:cs="Calibri"/>
              </w:rPr>
              <w:t>Transcription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387" w:rsidRPr="00B0532D" w:rsidRDefault="00452387" w:rsidP="00E34936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B0532D">
              <w:rPr>
                <w:rFonts w:ascii="Calibri" w:eastAsia="Times New Roman" w:hAnsi="Calibri" w:cs="Calibri"/>
              </w:rPr>
              <w:t>2.62%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387" w:rsidRPr="00B0532D" w:rsidRDefault="00452387" w:rsidP="00E34936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B0532D">
              <w:rPr>
                <w:rFonts w:ascii="Calibri" w:eastAsia="Times New Roman" w:hAnsi="Calibri" w:cs="Calibri"/>
              </w:rPr>
              <w:t>2.37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387" w:rsidRPr="00B0532D" w:rsidRDefault="00452387" w:rsidP="00E34936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</w:p>
        </w:tc>
      </w:tr>
      <w:tr w:rsidR="00452387" w:rsidRPr="00B0532D" w:rsidTr="00E34936">
        <w:trPr>
          <w:trHeight w:val="300"/>
        </w:trPr>
        <w:tc>
          <w:tcPr>
            <w:tcW w:w="4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387" w:rsidRPr="00B0532D" w:rsidRDefault="00452387" w:rsidP="00E3493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B0532D">
              <w:rPr>
                <w:rFonts w:ascii="Calibri" w:eastAsia="Times New Roman" w:hAnsi="Calibri" w:cs="Calibri"/>
              </w:rPr>
              <w:t>Translation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387" w:rsidRPr="00B0532D" w:rsidRDefault="00452387" w:rsidP="00E34936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B0532D">
              <w:rPr>
                <w:rFonts w:ascii="Calibri" w:eastAsia="Times New Roman" w:hAnsi="Calibri" w:cs="Calibri"/>
              </w:rPr>
              <w:t>22.82%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387" w:rsidRPr="00B0532D" w:rsidRDefault="00452387" w:rsidP="00E34936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B0532D">
              <w:rPr>
                <w:rFonts w:ascii="Calibri" w:eastAsia="Times New Roman" w:hAnsi="Calibri" w:cs="Calibri"/>
              </w:rPr>
              <w:t>15.88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387" w:rsidRPr="00B0532D" w:rsidRDefault="00452387" w:rsidP="00E34936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</w:p>
        </w:tc>
      </w:tr>
      <w:tr w:rsidR="00452387" w:rsidRPr="00B0532D" w:rsidTr="00E34936">
        <w:trPr>
          <w:trHeight w:val="300"/>
        </w:trPr>
        <w:tc>
          <w:tcPr>
            <w:tcW w:w="4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387" w:rsidRPr="00B0532D" w:rsidRDefault="00452387" w:rsidP="00E3493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B0532D">
              <w:rPr>
                <w:rFonts w:ascii="Calibri" w:eastAsia="Times New Roman" w:hAnsi="Calibri" w:cs="Calibri"/>
              </w:rPr>
              <w:t>Amino Acid Metabolism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387" w:rsidRPr="00B0532D" w:rsidRDefault="00452387" w:rsidP="00E34936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B0532D">
              <w:rPr>
                <w:rFonts w:ascii="Calibri" w:eastAsia="Times New Roman" w:hAnsi="Calibri" w:cs="Calibri"/>
              </w:rPr>
              <w:t>8.11%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387" w:rsidRPr="00B0532D" w:rsidRDefault="00452387" w:rsidP="00E34936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B0532D">
              <w:rPr>
                <w:rFonts w:ascii="Calibri" w:eastAsia="Times New Roman" w:hAnsi="Calibri" w:cs="Calibri"/>
              </w:rPr>
              <w:t>8.54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387" w:rsidRPr="00B0532D" w:rsidRDefault="00452387" w:rsidP="00E34936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</w:p>
        </w:tc>
      </w:tr>
      <w:tr w:rsidR="00452387" w:rsidRPr="00B0532D" w:rsidTr="00E34936">
        <w:trPr>
          <w:trHeight w:val="300"/>
        </w:trPr>
        <w:tc>
          <w:tcPr>
            <w:tcW w:w="4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387" w:rsidRPr="00B0532D" w:rsidRDefault="00452387" w:rsidP="00E3493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B0532D">
              <w:rPr>
                <w:rFonts w:ascii="Calibri" w:eastAsia="Times New Roman" w:hAnsi="Calibri" w:cs="Calibri"/>
              </w:rPr>
              <w:t>Carbohydrate Metabolism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387" w:rsidRPr="00B0532D" w:rsidRDefault="00452387" w:rsidP="00E34936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B0532D">
              <w:rPr>
                <w:rFonts w:ascii="Calibri" w:eastAsia="Times New Roman" w:hAnsi="Calibri" w:cs="Calibri"/>
              </w:rPr>
              <w:t>5.51%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387" w:rsidRPr="00B0532D" w:rsidRDefault="00452387" w:rsidP="00E34936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B0532D">
              <w:rPr>
                <w:rFonts w:ascii="Calibri" w:eastAsia="Times New Roman" w:hAnsi="Calibri" w:cs="Calibri"/>
              </w:rPr>
              <w:t>6.09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387" w:rsidRPr="00B0532D" w:rsidRDefault="00452387" w:rsidP="00E34936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</w:p>
        </w:tc>
      </w:tr>
      <w:tr w:rsidR="00452387" w:rsidRPr="00B0532D" w:rsidTr="00E34936">
        <w:trPr>
          <w:trHeight w:val="300"/>
        </w:trPr>
        <w:tc>
          <w:tcPr>
            <w:tcW w:w="4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387" w:rsidRPr="00B0532D" w:rsidRDefault="00452387" w:rsidP="00E3493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B0532D">
              <w:rPr>
                <w:rFonts w:ascii="Calibri" w:eastAsia="Times New Roman" w:hAnsi="Calibri" w:cs="Calibri"/>
              </w:rPr>
              <w:t>Energy Metabolism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387" w:rsidRPr="00B0532D" w:rsidRDefault="00452387" w:rsidP="00E34936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B0532D">
              <w:rPr>
                <w:rFonts w:ascii="Calibri" w:eastAsia="Times New Roman" w:hAnsi="Calibri" w:cs="Calibri"/>
              </w:rPr>
              <w:t>4.54%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387" w:rsidRPr="00B0532D" w:rsidRDefault="00452387" w:rsidP="00E34936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B0532D">
              <w:rPr>
                <w:rFonts w:ascii="Calibri" w:eastAsia="Times New Roman" w:hAnsi="Calibri" w:cs="Calibri"/>
              </w:rPr>
              <w:t>4.47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387" w:rsidRPr="00B0532D" w:rsidRDefault="00452387" w:rsidP="00E34936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</w:p>
        </w:tc>
      </w:tr>
      <w:tr w:rsidR="00452387" w:rsidRPr="00B0532D" w:rsidTr="00E34936">
        <w:trPr>
          <w:trHeight w:val="300"/>
        </w:trPr>
        <w:tc>
          <w:tcPr>
            <w:tcW w:w="4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387" w:rsidRPr="00B0532D" w:rsidRDefault="00452387" w:rsidP="00E3493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B0532D">
              <w:rPr>
                <w:rFonts w:ascii="Calibri" w:eastAsia="Times New Roman" w:hAnsi="Calibri" w:cs="Calibri"/>
              </w:rPr>
              <w:t>Glycan Biosynthesis and Metabolism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387" w:rsidRPr="00B0532D" w:rsidRDefault="00452387" w:rsidP="00E34936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B0532D">
              <w:rPr>
                <w:rFonts w:ascii="Calibri" w:eastAsia="Times New Roman" w:hAnsi="Calibri" w:cs="Calibri"/>
              </w:rPr>
              <w:t>0.27%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387" w:rsidRPr="00B0532D" w:rsidRDefault="00452387" w:rsidP="00E34936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B0532D">
              <w:rPr>
                <w:rFonts w:ascii="Calibri" w:eastAsia="Times New Roman" w:hAnsi="Calibri" w:cs="Calibri"/>
              </w:rPr>
              <w:t>0.24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387" w:rsidRPr="00B0532D" w:rsidRDefault="00452387" w:rsidP="00E34936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</w:p>
        </w:tc>
      </w:tr>
      <w:tr w:rsidR="00452387" w:rsidRPr="00B0532D" w:rsidTr="00E34936">
        <w:trPr>
          <w:trHeight w:val="300"/>
        </w:trPr>
        <w:tc>
          <w:tcPr>
            <w:tcW w:w="4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387" w:rsidRPr="00B0532D" w:rsidRDefault="00452387" w:rsidP="00E3493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B0532D">
              <w:rPr>
                <w:rFonts w:ascii="Calibri" w:eastAsia="Times New Roman" w:hAnsi="Calibri" w:cs="Calibri"/>
              </w:rPr>
              <w:t>Lipid Metabolism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387" w:rsidRPr="00B0532D" w:rsidRDefault="00452387" w:rsidP="00E34936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B0532D">
              <w:rPr>
                <w:rFonts w:ascii="Calibri" w:eastAsia="Times New Roman" w:hAnsi="Calibri" w:cs="Calibri"/>
              </w:rPr>
              <w:t>1.03%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387" w:rsidRPr="00B0532D" w:rsidRDefault="00452387" w:rsidP="00E34936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B0532D">
              <w:rPr>
                <w:rFonts w:ascii="Calibri" w:eastAsia="Times New Roman" w:hAnsi="Calibri" w:cs="Calibri"/>
              </w:rPr>
              <w:t>0.93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387" w:rsidRPr="00B0532D" w:rsidRDefault="00452387" w:rsidP="00E34936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</w:p>
        </w:tc>
      </w:tr>
      <w:tr w:rsidR="00452387" w:rsidRPr="00B0532D" w:rsidTr="00E34936">
        <w:trPr>
          <w:trHeight w:val="300"/>
        </w:trPr>
        <w:tc>
          <w:tcPr>
            <w:tcW w:w="4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387" w:rsidRPr="00B0532D" w:rsidRDefault="00452387" w:rsidP="00E3493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B0532D">
              <w:rPr>
                <w:rFonts w:ascii="Calibri" w:eastAsia="Times New Roman" w:hAnsi="Calibri" w:cs="Calibri"/>
              </w:rPr>
              <w:t>Metabolism of Cofactors and Vitamins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387" w:rsidRPr="00B0532D" w:rsidRDefault="00452387" w:rsidP="00E34936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B0532D">
              <w:rPr>
                <w:rFonts w:ascii="Calibri" w:eastAsia="Times New Roman" w:hAnsi="Calibri" w:cs="Calibri"/>
              </w:rPr>
              <w:t>1.09%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387" w:rsidRPr="00B0532D" w:rsidRDefault="00452387" w:rsidP="00E34936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B0532D">
              <w:rPr>
                <w:rFonts w:ascii="Calibri" w:eastAsia="Times New Roman" w:hAnsi="Calibri" w:cs="Calibri"/>
              </w:rPr>
              <w:t>1.53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387" w:rsidRPr="00B0532D" w:rsidRDefault="00452387" w:rsidP="00E34936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</w:p>
        </w:tc>
      </w:tr>
      <w:tr w:rsidR="00452387" w:rsidRPr="00B0532D" w:rsidTr="00E34936">
        <w:trPr>
          <w:trHeight w:val="300"/>
        </w:trPr>
        <w:tc>
          <w:tcPr>
            <w:tcW w:w="4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387" w:rsidRPr="00B0532D" w:rsidRDefault="00452387" w:rsidP="00E3493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B0532D">
              <w:rPr>
                <w:rFonts w:ascii="Calibri" w:eastAsia="Times New Roman" w:hAnsi="Calibri" w:cs="Calibri"/>
              </w:rPr>
              <w:t>Metabolism of other Amino Acids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387" w:rsidRPr="00B0532D" w:rsidRDefault="00452387" w:rsidP="00E34936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B0532D">
              <w:rPr>
                <w:rFonts w:ascii="Calibri" w:eastAsia="Times New Roman" w:hAnsi="Calibri" w:cs="Calibri"/>
              </w:rPr>
              <w:t>0.90%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387" w:rsidRPr="00B0532D" w:rsidRDefault="00452387" w:rsidP="00E34936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B0532D">
              <w:rPr>
                <w:rFonts w:ascii="Calibri" w:eastAsia="Times New Roman" w:hAnsi="Calibri" w:cs="Calibri"/>
              </w:rPr>
              <w:t>0.97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387" w:rsidRPr="00B0532D" w:rsidRDefault="00452387" w:rsidP="00E34936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</w:p>
        </w:tc>
      </w:tr>
      <w:tr w:rsidR="00452387" w:rsidRPr="00B0532D" w:rsidTr="00E34936">
        <w:trPr>
          <w:trHeight w:val="300"/>
        </w:trPr>
        <w:tc>
          <w:tcPr>
            <w:tcW w:w="4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387" w:rsidRPr="00B0532D" w:rsidRDefault="00452387" w:rsidP="00E3493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B0532D">
              <w:rPr>
                <w:rFonts w:ascii="Calibri" w:eastAsia="Times New Roman" w:hAnsi="Calibri" w:cs="Calibri"/>
              </w:rPr>
              <w:t>Metabolism of Terpenoids and Polyketides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387" w:rsidRPr="00B0532D" w:rsidRDefault="00452387" w:rsidP="00E34936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B0532D">
              <w:rPr>
                <w:rFonts w:ascii="Calibri" w:eastAsia="Times New Roman" w:hAnsi="Calibri" w:cs="Calibri"/>
              </w:rPr>
              <w:t>0.19%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387" w:rsidRPr="00B0532D" w:rsidRDefault="00452387" w:rsidP="00E34936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B0532D">
              <w:rPr>
                <w:rFonts w:ascii="Calibri" w:eastAsia="Times New Roman" w:hAnsi="Calibri" w:cs="Calibri"/>
              </w:rPr>
              <w:t>0.15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387" w:rsidRPr="00B0532D" w:rsidRDefault="00452387" w:rsidP="00E34936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</w:p>
        </w:tc>
      </w:tr>
      <w:tr w:rsidR="00452387" w:rsidRPr="00B0532D" w:rsidTr="00E34936">
        <w:trPr>
          <w:trHeight w:val="300"/>
        </w:trPr>
        <w:tc>
          <w:tcPr>
            <w:tcW w:w="4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387" w:rsidRPr="00B0532D" w:rsidRDefault="00452387" w:rsidP="00E3493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B0532D">
              <w:rPr>
                <w:rFonts w:ascii="Calibri" w:eastAsia="Times New Roman" w:hAnsi="Calibri" w:cs="Calibri"/>
              </w:rPr>
              <w:t>Nucleotide Metabolism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387" w:rsidRPr="00B0532D" w:rsidRDefault="00452387" w:rsidP="00E34936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B0532D">
              <w:rPr>
                <w:rFonts w:ascii="Calibri" w:eastAsia="Times New Roman" w:hAnsi="Calibri" w:cs="Calibri"/>
              </w:rPr>
              <w:t>1.91%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387" w:rsidRPr="00B0532D" w:rsidRDefault="00452387" w:rsidP="00E34936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B0532D">
              <w:rPr>
                <w:rFonts w:ascii="Calibri" w:eastAsia="Times New Roman" w:hAnsi="Calibri" w:cs="Calibri"/>
              </w:rPr>
              <w:t>1.69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387" w:rsidRPr="00B0532D" w:rsidRDefault="00452387" w:rsidP="00E34936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</w:p>
        </w:tc>
      </w:tr>
      <w:tr w:rsidR="00452387" w:rsidRPr="00B0532D" w:rsidTr="00E34936">
        <w:trPr>
          <w:trHeight w:val="300"/>
        </w:trPr>
        <w:tc>
          <w:tcPr>
            <w:tcW w:w="4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387" w:rsidRPr="00B0532D" w:rsidRDefault="00452387" w:rsidP="00E3493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B0532D">
              <w:rPr>
                <w:rFonts w:ascii="Calibri" w:eastAsia="Times New Roman" w:hAnsi="Calibri" w:cs="Calibri"/>
              </w:rPr>
              <w:t>Other Enzymes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387" w:rsidRPr="00B0532D" w:rsidRDefault="00452387" w:rsidP="00E34936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B0532D">
              <w:rPr>
                <w:rFonts w:ascii="Calibri" w:eastAsia="Times New Roman" w:hAnsi="Calibri" w:cs="Calibri"/>
              </w:rPr>
              <w:t>0.43%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387" w:rsidRPr="00B0532D" w:rsidRDefault="00452387" w:rsidP="00E34936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B0532D">
              <w:rPr>
                <w:rFonts w:ascii="Calibri" w:eastAsia="Times New Roman" w:hAnsi="Calibri" w:cs="Calibri"/>
              </w:rPr>
              <w:t>0.41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387" w:rsidRPr="00B0532D" w:rsidRDefault="00452387" w:rsidP="00E34936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</w:p>
        </w:tc>
      </w:tr>
      <w:tr w:rsidR="00452387" w:rsidRPr="00B0532D" w:rsidTr="00E34936">
        <w:trPr>
          <w:trHeight w:val="300"/>
        </w:trPr>
        <w:tc>
          <w:tcPr>
            <w:tcW w:w="4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387" w:rsidRPr="00B0532D" w:rsidRDefault="00452387" w:rsidP="00E3493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B0532D">
              <w:rPr>
                <w:rFonts w:ascii="Calibri" w:eastAsia="Times New Roman" w:hAnsi="Calibri" w:cs="Calibri"/>
              </w:rPr>
              <w:t>Xenobiotics Biodegradation and Metabolism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387" w:rsidRPr="00B0532D" w:rsidRDefault="00452387" w:rsidP="00E34936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B0532D">
              <w:rPr>
                <w:rFonts w:ascii="Calibri" w:eastAsia="Times New Roman" w:hAnsi="Calibri" w:cs="Calibri"/>
              </w:rPr>
              <w:t>0.05%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387" w:rsidRPr="00B0532D" w:rsidRDefault="00452387" w:rsidP="00E34936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B0532D">
              <w:rPr>
                <w:rFonts w:ascii="Calibri" w:eastAsia="Times New Roman" w:hAnsi="Calibri" w:cs="Calibri"/>
              </w:rPr>
              <w:t>0.07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387" w:rsidRPr="00B0532D" w:rsidRDefault="00452387" w:rsidP="00E34936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</w:p>
        </w:tc>
      </w:tr>
      <w:tr w:rsidR="00452387" w:rsidRPr="00B0532D" w:rsidTr="00E34936">
        <w:trPr>
          <w:trHeight w:val="300"/>
        </w:trPr>
        <w:tc>
          <w:tcPr>
            <w:tcW w:w="4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387" w:rsidRPr="00B0532D" w:rsidRDefault="00452387" w:rsidP="00E3493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B0532D">
              <w:rPr>
                <w:rFonts w:ascii="Calibri" w:eastAsia="Times New Roman" w:hAnsi="Calibri" w:cs="Calibri"/>
              </w:rPr>
              <w:t>Not Mapped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387" w:rsidRPr="00B0532D" w:rsidRDefault="00452387" w:rsidP="00E34936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B0532D">
              <w:rPr>
                <w:rFonts w:ascii="Calibri" w:eastAsia="Times New Roman" w:hAnsi="Calibri" w:cs="Calibri"/>
              </w:rPr>
              <w:t>25.77%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2387" w:rsidRPr="00B0532D" w:rsidRDefault="00452387" w:rsidP="00E34936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B0532D">
              <w:rPr>
                <w:rFonts w:ascii="Calibri" w:eastAsia="Times New Roman" w:hAnsi="Calibri" w:cs="Calibri"/>
              </w:rPr>
              <w:t>25.52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2387" w:rsidRPr="00B0532D" w:rsidRDefault="00452387" w:rsidP="00E34936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</w:p>
        </w:tc>
      </w:tr>
    </w:tbl>
    <w:p w:rsidR="00940162" w:rsidRPr="00B0532D" w:rsidRDefault="00940162">
      <w:bookmarkStart w:id="0" w:name="_GoBack"/>
      <w:bookmarkEnd w:id="0"/>
    </w:p>
    <w:sectPr w:rsidR="00940162" w:rsidRPr="00B053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387"/>
    <w:rsid w:val="00331729"/>
    <w:rsid w:val="00452387"/>
    <w:rsid w:val="0065564C"/>
    <w:rsid w:val="008C29F3"/>
    <w:rsid w:val="00940162"/>
    <w:rsid w:val="00956126"/>
    <w:rsid w:val="00B05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37F5DF"/>
  <w15:chartTrackingRefBased/>
  <w15:docId w15:val="{AA839340-9B5F-4F66-9111-ADB41F31F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523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66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ed Schrader</dc:creator>
  <cp:keywords/>
  <dc:description/>
  <cp:lastModifiedBy>Jared Schrader</cp:lastModifiedBy>
  <cp:revision>4</cp:revision>
  <dcterms:created xsi:type="dcterms:W3CDTF">2019-04-26T12:50:00Z</dcterms:created>
  <dcterms:modified xsi:type="dcterms:W3CDTF">2019-04-26T15:31:00Z</dcterms:modified>
</cp:coreProperties>
</file>